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Table S3  Summary of </w:t>
      </w:r>
      <w:bookmarkStart w:id="0" w:name="OLE_LINK77"/>
      <w:r>
        <w:rPr>
          <w:rFonts w:hint="default"/>
          <w:b/>
          <w:bCs/>
          <w:lang w:val="en-US" w:eastAsia="zh-CN"/>
        </w:rPr>
        <w:t>variant</w:t>
      </w:r>
      <w:r>
        <w:rPr>
          <w:rFonts w:hint="eastAsia"/>
          <w:b/>
          <w:bCs/>
          <w:lang w:val="en-US" w:eastAsia="zh-CN"/>
        </w:rPr>
        <w:t>s</w:t>
      </w:r>
      <w:r>
        <w:rPr>
          <w:rFonts w:hint="default"/>
          <w:b/>
          <w:bCs/>
          <w:lang w:val="en-US" w:eastAsia="zh-CN"/>
        </w:rPr>
        <w:t xml:space="preserve"> of uncertain significance</w:t>
      </w:r>
      <w:bookmarkEnd w:id="0"/>
      <w:r>
        <w:rPr>
          <w:rFonts w:hint="eastAsia"/>
          <w:b/>
          <w:bCs/>
          <w:lang w:val="en-US" w:eastAsia="zh-CN"/>
        </w:rPr>
        <w:t xml:space="preserve"> revealed by whole exome sequencing.</w:t>
      </w:r>
    </w:p>
    <w:tbl>
      <w:tblPr>
        <w:tblStyle w:val="5"/>
        <w:tblW w:w="163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645"/>
        <w:gridCol w:w="981"/>
        <w:gridCol w:w="1917"/>
        <w:gridCol w:w="1574"/>
        <w:gridCol w:w="1038"/>
        <w:gridCol w:w="1101"/>
        <w:gridCol w:w="1706"/>
        <w:gridCol w:w="1706"/>
        <w:gridCol w:w="2188"/>
        <w:gridCol w:w="1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ase</w:t>
            </w:r>
          </w:p>
        </w:tc>
        <w:tc>
          <w:tcPr>
            <w:tcW w:w="164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in ultrasound findings</w:t>
            </w:r>
          </w:p>
        </w:tc>
        <w:tc>
          <w:tcPr>
            <w:tcW w:w="981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ne</w:t>
            </w:r>
          </w:p>
        </w:tc>
        <w:tc>
          <w:tcPr>
            <w:tcW w:w="191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54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Associated d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isorder</w:t>
            </w:r>
          </w:p>
        </w:tc>
        <w:tc>
          <w:tcPr>
            <w:tcW w:w="157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teration</w:t>
            </w:r>
          </w:p>
        </w:tc>
        <w:tc>
          <w:tcPr>
            <w:tcW w:w="103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17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riant type</w:t>
            </w:r>
            <w:bookmarkEnd w:id="1"/>
          </w:p>
        </w:tc>
        <w:tc>
          <w:tcPr>
            <w:tcW w:w="1101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GM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sion</w:t>
            </w:r>
            <w:bookmarkEnd w:id="2"/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unction prediction </w:t>
            </w:r>
          </w:p>
        </w:tc>
        <w:tc>
          <w:tcPr>
            <w:tcW w:w="170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nheritanc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ygosity</w:t>
            </w:r>
          </w:p>
        </w:tc>
        <w:tc>
          <w:tcPr>
            <w:tcW w:w="218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CMG classific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begin">
                <w:fldData xml:space="preserve">PEVuZE5vdGU+PENpdGU+PEF1dGhvcj5HcmVlbjwvQXV0aG9yPjxZZWFyPjIwMTM8L1llYXI+PFJl
Y051bT42OTwvUmVjTnVtPjxEaXNwbGF5VGV4dD4oR3JlZW4gZXQgYWwuLCAyMDEzKTwvRGlzcGxh
eVRleHQ+PHJlY29yZD48cmVjLW51bWJlcj42OTwvcmVjLW51bWJlcj48Zm9yZWlnbi1rZXlzPjxr
ZXkgYXBwPSJFTiIgZGItaWQ9InByZHQwMjA5b3pmOXoxZTk5cHdwcjAycnNzcHZycncyMGF3dyIg
dGltZXN0YW1wPSIxNjk0NTAwMTQ2Ij42OTwva2V5PjwvZm9yZWlnbi1rZXlzPjxyZWYtdHlwZSBu
YW1lPSJKb3VybmFsIEFydGljbGUiPjE3PC9yZWYtdHlwZT48Y29udHJpYnV0b3JzPjxhdXRob3Jz
PjxhdXRob3I+R3JlZW4sIFIuIEMuPC9hdXRob3I+PGF1dGhvcj5CZXJnLCBKLiBTLjwvYXV0aG9y
PjxhdXRob3I+R3JvZHksIFcuIFcuPC9hdXRob3I+PGF1dGhvcj5LYWxpYSwgUy4gUy48L2F1dGhv
cj48YXV0aG9yPktvcmYsIEIuIFIuPC9hdXRob3I+PGF1dGhvcj5NYXJ0aW4sIEMuIEwuPC9hdXRo
b3I+PGF1dGhvcj5NY0d1aXJlLCBBLiBMLjwvYXV0aG9yPjxhdXRob3I+TnVzc2JhdW0sIFIuIEwu
PC9hdXRob3I+PGF1dGhvcj5PJmFwb3M7RGFuaWVsLCBKLiBNLjwvYXV0aG9yPjxhdXRob3I+T3Jt
b25kLCBLLiBFLjwvYXV0aG9yPjxhdXRob3I+UmVobSwgSC4gTC48L2F1dGhvcj48YXV0aG9yPldh
dHNvbiwgTS4gUy48L2F1dGhvcj48YXV0aG9yPldpbGxpYW1zLCBNLiBTLjwvYXV0aG9yPjxhdXRo
b3I+Qmllc2Vja2VyLCBMLiBHLjwvYXV0aG9yPjwvYXV0aG9ycz48L2NvbnRyaWJ1dG9ycz48YXV0
aC1hZGRyZXNzPkRpdmlzaW9uIG9mIEdlbmV0aWNzLCBEZXBhcnRtZW50IG9mIE1lZGljaW5lLCBC
cmlnaGFtIGFuZCBXb21lbiZhcG9zO3MgSG9zcGl0YWwgYW5kIEhhcnZhcmQgTWVkaWNhbCBTY2hv
b2wsIEJvc3RvbiwgTWFzc2FjaHVzZXR0cywgVVNBLiByY2dyZWVuQGdlbmV0aWNzLm1lZC5oYXJ2
YXJkLmVkdTwvYXV0aC1hZGRyZXNzPjx0aXRsZXM+PHRpdGxlPkFDTUcgcmVjb21tZW5kYXRpb25z
IGZvciByZXBvcnRpbmcgb2YgaW5jaWRlbnRhbCBmaW5kaW5ncyBpbiBjbGluaWNhbCBleG9tZSBh
bmQgZ2Vub21lIHNlcXVlbmNpbmc8L3RpdGxlPjxzZWNvbmRhcnktdGl0bGU+R2VuZXQgTWVkPC9z
ZWNvbmRhcnktdGl0bGU+PGFsdC10aXRsZT5HZW5ldGljcyBpbiBtZWRpY2luZSA6IG9mZmljaWFs
IGpvdXJuYWwgb2YgdGhlIEFtZXJpY2FuIENvbGxlZ2Ugb2YgTWVkaWNhbCBHZW5ldGljczwvYWx0
LXRpdGxlPjwvdGl0bGVzPjxwZXJpb2RpY2FsPjxmdWxsLXRpdGxlPkdlbmV0IE1lZDwvZnVsbC10
aXRsZT48YWJici0xPkdlbmV0aWNzIGluIG1lZGljaW5lIDogb2ZmaWNpYWwgam91cm5hbCBvZiB0
aGUgQW1lcmljYW4gQ29sbGVnZSBvZiBNZWRpY2FsIEdlbmV0aWNzPC9hYmJyLTE+PC9wZXJpb2Rp
Y2FsPjxhbHQtcGVyaW9kaWNhbD48ZnVsbC10aXRsZT5HZW5ldCBNZWQ8L2Z1bGwtdGl0bGU+PGFi
YnItMT5HZW5ldGljcyBpbiBtZWRpY2luZSA6IG9mZmljaWFsIGpvdXJuYWwgb2YgdGhlIEFtZXJp
Y2FuIENvbGxlZ2Ugb2YgTWVkaWNhbCBHZW5ldGljczwvYWJici0xPjwvYWx0LXBlcmlvZGljYWw+
PHBhZ2VzPjU2NS03NDwvcGFnZXM+PHZvbHVtZT4xNTwvdm9sdW1lPjxudW1iZXI+NzwvbnVtYmVy
PjxlZGl0aW9uPjIwMTMvMDYvMjI8L2VkaXRpb24+PGtleXdvcmRzPjxrZXl3b3JkPkV4b21lPC9r
ZXl3b3JkPjxrZXl3b3JkPipHZW5ldGljcywgTWVkaWNhbDwva2V5d29yZD48a2V5d29yZD5HZW5v
bWUsIEh1bWFuPC9rZXl3b3JkPjxrZXl3b3JkPkh1bWFuczwva2V5d29yZD48a2V5d29yZD4qSW5j
aWRlbnRhbCBGaW5kaW5nczwva2V5d29yZD48a2V5d29yZD5QYXRpZW50IFByZWZlcmVuY2U8L2tl
eXdvcmQ+PGtleXdvcmQ+UGVuZXRyYW5jZTwva2V5d29yZD48L2tleXdvcmRzPjxkYXRlcz48eWVh
cj4yMDEzPC95ZWFyPjxwdWItZGF0ZXM+PGRhdGU+SnVsPC9kYXRlPjwvcHViLWRhdGVzPjwvZGF0
ZXM+PGlzYm4+MTA5OC0zNjAwIChQcmludCkmI3hEOzEwOTgtMzYwMDwvaXNibj48YWNjZXNzaW9u
LW51bT4yMzc4ODI0OTwvYWNjZXNzaW9uLW51bT48dXJscz48L3VybHM+PGN1c3RvbTI+UE1DMzcy
NzI3NDwvY3VzdG9tMj48Y3VzdG9tNj5OSUhNUzQ4ODY1OTwvY3VzdG9tNj48ZWxlY3Ryb25pYy1y
ZXNvdXJjZS1udW0+MTAuMTAzOC9naW0uMjAxMy43MzwvZWxlY3Ryb25pYy1yZXNvdXJjZS1udW0+
PHJlbW90ZS1kYXRhYmFzZS1wcm92aWRlcj5OTE08L3JlbW90ZS1kYXRhYmFzZS1wcm92aWRlcj48
bGFuZ3VhZ2U+ZW5nPC9sYW5ndWFnZT48L3JlY29yZD48L0NpdGU+PC9FbmROb3RlPgA=
</w:fldData>
              </w:fldChar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0000FF"/>
                <w:kern w:val="2"/>
                <w:sz w:val="18"/>
                <w:szCs w:val="18"/>
                <w:highlight w:val="none"/>
                <w:lang w:val="en-US" w:eastAsia="zh-CN" w:bidi="ar-SA"/>
              </w:rPr>
              <w:t>(Green et al., 2013)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highlight w:val="none"/>
                <w:lang w:val="en-US" w:eastAsia="zh-CN"/>
              </w:rPr>
              <w:fldChar w:fldCharType="end"/>
            </w:r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egnancy outcome</w:t>
            </w:r>
            <w:r>
              <w:rPr>
                <w:rFonts w:hint="eastAsia" w:ascii="宋体" w:hAnsi="宋体" w:eastAsia="宋体" w:cs="宋体"/>
                <w:b/>
                <w:bCs/>
                <w:sz w:val="22"/>
                <w:szCs w:val="28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6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98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91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57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03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0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7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L score</w:t>
            </w:r>
          </w:p>
        </w:tc>
        <w:tc>
          <w:tcPr>
            <w:tcW w:w="170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18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82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16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lateral microphthalmos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X2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crophthalmia, syndromic 5</w:t>
            </w:r>
          </w:p>
        </w:tc>
        <w:tc>
          <w:tcPr>
            <w:tcW w:w="15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270524.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202C&gt;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R6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herited </w:t>
            </w:r>
            <w:bookmarkStart w:id="3" w:name="OLE_LINK44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rternally</w:t>
            </w:r>
            <w:bookmarkEnd w:id="3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VS_Strong+PM2_Supporting)</w:t>
            </w:r>
          </w:p>
        </w:tc>
        <w:tc>
          <w:tcPr>
            <w:tcW w:w="1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4" w:name="OLE_LINK31" w:colFirst="1" w:colLast="10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6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poplasia of fetal nasal bone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5" w:name="OLE_LINK3"/>
            <w:r>
              <w:rPr>
                <w:rFonts w:hint="eastAsia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PS1</w:t>
            </w:r>
          </w:p>
          <w:bookmarkEnd w:id="5"/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Trichorhinophalangeal syndrome, type I</w:t>
            </w:r>
          </w:p>
        </w:tc>
        <w:tc>
          <w:tcPr>
            <w:tcW w:w="15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4112.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3461A&gt;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bookmarkStart w:id="6" w:name="OLE_LINK45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bookmarkEnd w:id="6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154C)</w:t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7" w:name="OLE_LINK5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  <w:bookmarkEnd w:id="7"/>
          </w:p>
        </w:tc>
        <w:tc>
          <w:tcPr>
            <w:tcW w:w="1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0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mar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900" w:firstLineChars="500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+PP3)</w:t>
            </w:r>
          </w:p>
        </w:tc>
        <w:tc>
          <w:tcPr>
            <w:tcW w:w="1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8" w:colFirst="1" w:colLast="1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164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ultiple pulmonary cysts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G1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aps w:val="0"/>
                <w:color w:val="auto"/>
                <w:spacing w:val="0"/>
                <w:sz w:val="17"/>
                <w:szCs w:val="17"/>
                <w:shd w:val="clear" w:fill="FFFFFF"/>
              </w:rPr>
              <w:t>Alagille syndrome 1</w:t>
            </w:r>
          </w:p>
        </w:tc>
        <w:tc>
          <w:tcPr>
            <w:tcW w:w="15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214.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9" w:name="OLE_LINK37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136C&gt;T</w:t>
            </w:r>
          </w:p>
          <w:bookmarkEnd w:id="9"/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0" w:name="OLE_LINK9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bookmarkStart w:id="11" w:name="OLE_LINK46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.S379F</w:t>
            </w:r>
            <w:bookmarkEnd w:id="11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bookmarkEnd w:id="10"/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CI992790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2" w:name="OLE_LINK11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5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pa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  <w:bookmarkEnd w:id="12"/>
          </w:p>
        </w:tc>
        <w:tc>
          <w:tcPr>
            <w:tcW w:w="21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3" w:name="OLE_LINK2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1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64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164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TA6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ncreatic agenesis and congenital heart defects</w:t>
            </w:r>
          </w:p>
        </w:tc>
        <w:tc>
          <w:tcPr>
            <w:tcW w:w="15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5257.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4" w:name="OLE_LINK4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422C&gt;A</w:t>
            </w:r>
          </w:p>
          <w:bookmarkEnd w:id="14"/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5" w:name="OLE_LINK12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P141H)</w:t>
            </w:r>
            <w:bookmarkEnd w:id="15"/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6" w:name="OLE_LINK36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  <w:bookmarkEnd w:id="16"/>
          </w:p>
        </w:tc>
        <w:tc>
          <w:tcPr>
            <w:tcW w:w="1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3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pa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7" w:name="OLE_LINK14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bookmarkEnd w:id="17"/>
          </w:p>
        </w:tc>
        <w:tc>
          <w:tcPr>
            <w:tcW w:w="18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bookmarkEnd w:id="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16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rioventricular canal defect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IF2A</w:t>
            </w:r>
          </w:p>
        </w:tc>
        <w:tc>
          <w:tcPr>
            <w:tcW w:w="19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aps w:val="0"/>
                <w:color w:val="auto"/>
                <w:spacing w:val="0"/>
                <w:sz w:val="17"/>
                <w:szCs w:val="17"/>
                <w:shd w:val="clear" w:fill="FFFFFF"/>
              </w:rPr>
              <w:t>Cortical dysplasia, complex, with other brain malformations 3</w:t>
            </w:r>
          </w:p>
        </w:tc>
        <w:tc>
          <w:tcPr>
            <w:tcW w:w="15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243952.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499A&gt;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E500G)</w:t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8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 novo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164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trauterine growth 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striction,short fetal femur length</w:t>
            </w:r>
          </w:p>
        </w:tc>
        <w:tc>
          <w:tcPr>
            <w:tcW w:w="981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BAS</w:t>
            </w:r>
            <w:bookmarkStart w:id="46" w:name="_GoBack"/>
            <w:bookmarkEnd w:id="46"/>
          </w:p>
        </w:tc>
        <w:tc>
          <w:tcPr>
            <w:tcW w:w="191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Infantile liver failure syndrome 2</w:t>
            </w:r>
          </w:p>
        </w:tc>
        <w:tc>
          <w:tcPr>
            <w:tcW w:w="15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8" w:name="OLE_LINK39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M_015909.4</w:t>
            </w:r>
            <w:bookmarkEnd w:id="18"/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.6124A&gt;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p.M2042V)</w:t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9" w:name="OLE_LINK7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  <w:bookmarkEnd w:id="19"/>
          </w:p>
        </w:tc>
        <w:tc>
          <w:tcPr>
            <w:tcW w:w="1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CM212137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37</w:t>
            </w:r>
          </w:p>
        </w:tc>
        <w:tc>
          <w:tcPr>
            <w:tcW w:w="170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0" w:name="OLE_LINK6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bookmarkEnd w:id="20"/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1" w:name="OLE_LINK27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2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4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164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91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15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M_015909.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22" w:name="OLE_LINK38"/>
            <w:bookmarkStart w:id="23" w:name="OLE_LINK10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.3938C&gt;T</w:t>
            </w:r>
            <w:bookmarkEnd w:id="22"/>
          </w:p>
          <w:bookmarkEnd w:id="23"/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p.P1313L)</w:t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83</w:t>
            </w:r>
          </w:p>
        </w:tc>
        <w:tc>
          <w:tcPr>
            <w:tcW w:w="170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1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Continued</w:t>
      </w:r>
    </w:p>
    <w:tbl>
      <w:tblPr>
        <w:tblStyle w:val="5"/>
        <w:tblW w:w="165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767"/>
        <w:gridCol w:w="1048"/>
        <w:gridCol w:w="1728"/>
        <w:gridCol w:w="1611"/>
        <w:gridCol w:w="1150"/>
        <w:gridCol w:w="1039"/>
        <w:gridCol w:w="1805"/>
        <w:gridCol w:w="1805"/>
        <w:gridCol w:w="2089"/>
        <w:gridCol w:w="1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24" w:name="OLE_LINK2" w:colFirst="5" w:colLast="5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ase</w:t>
            </w:r>
          </w:p>
        </w:tc>
        <w:tc>
          <w:tcPr>
            <w:tcW w:w="176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in ultrasound findings</w:t>
            </w:r>
          </w:p>
        </w:tc>
        <w:tc>
          <w:tcPr>
            <w:tcW w:w="104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ne</w:t>
            </w:r>
          </w:p>
        </w:tc>
        <w:tc>
          <w:tcPr>
            <w:tcW w:w="172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54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Associated d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isorder</w:t>
            </w:r>
          </w:p>
        </w:tc>
        <w:tc>
          <w:tcPr>
            <w:tcW w:w="1611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teration</w:t>
            </w:r>
          </w:p>
        </w:tc>
        <w:tc>
          <w:tcPr>
            <w:tcW w:w="115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riant type</w:t>
            </w:r>
          </w:p>
        </w:tc>
        <w:tc>
          <w:tcPr>
            <w:tcW w:w="103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GM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sion</w:t>
            </w:r>
          </w:p>
        </w:tc>
        <w:tc>
          <w:tcPr>
            <w:tcW w:w="180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unction prediction </w:t>
            </w:r>
          </w:p>
        </w:tc>
        <w:tc>
          <w:tcPr>
            <w:tcW w:w="180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nheritanc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ygosity</w:t>
            </w:r>
          </w:p>
        </w:tc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CMG classification</w:t>
            </w:r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egnancy outcome</w:t>
            </w:r>
            <w:r>
              <w:rPr>
                <w:rFonts w:hint="eastAsia" w:ascii="宋体" w:hAnsi="宋体" w:eastAsia="宋体" w:cs="宋体"/>
                <w:b/>
                <w:bCs/>
                <w:sz w:val="22"/>
                <w:szCs w:val="28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76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04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72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6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1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3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8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L/spliceAI effect</w:t>
            </w:r>
          </w:p>
        </w:tc>
        <w:tc>
          <w:tcPr>
            <w:tcW w:w="180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08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82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bookmarkEnd w:id="2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76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ort fetal femur and humerus length</w:t>
            </w:r>
          </w:p>
        </w:tc>
        <w:tc>
          <w:tcPr>
            <w:tcW w:w="104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YNC2H1</w:t>
            </w:r>
          </w:p>
        </w:tc>
        <w:tc>
          <w:tcPr>
            <w:tcW w:w="172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aps w:val="0"/>
                <w:color w:val="auto"/>
                <w:spacing w:val="0"/>
                <w:sz w:val="17"/>
                <w:szCs w:val="17"/>
                <w:shd w:val="clear" w:fill="F5F5F5"/>
              </w:rPr>
              <w:t>Short-rib thoracic dysplasia 3 with or without polydactyly</w:t>
            </w:r>
          </w:p>
        </w:tc>
        <w:tc>
          <w:tcPr>
            <w:tcW w:w="161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080463.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5" w:name="OLE_LINK16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7409C&gt;T</w:t>
            </w:r>
          </w:p>
          <w:bookmarkEnd w:id="25"/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bookmarkStart w:id="26" w:name="OLE_LINK47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.A2470V</w:t>
            </w:r>
            <w:bookmarkEnd w:id="26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CM182055</w:t>
            </w:r>
          </w:p>
        </w:tc>
        <w:tc>
          <w:tcPr>
            <w:tcW w:w="180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50</w:t>
            </w:r>
          </w:p>
        </w:tc>
        <w:tc>
          <w:tcPr>
            <w:tcW w:w="180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0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+PP3)</w:t>
            </w:r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44" w:type="dxa"/>
            <w:vMerge w:val="continue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767" w:type="dxa"/>
            <w:vMerge w:val="continue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048" w:type="dxa"/>
            <w:vMerge w:val="continue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728" w:type="dxa"/>
            <w:vMerge w:val="continue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080463.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7" w:name="OLE_LINK22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880T&gt;G</w:t>
            </w:r>
            <w:bookmarkEnd w:id="27"/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W294G)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3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0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2</w:t>
            </w:r>
          </w:p>
        </w:tc>
        <w:tc>
          <w:tcPr>
            <w:tcW w:w="1805" w:type="dxa"/>
            <w:vMerge w:val="continue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+PP3)</w:t>
            </w:r>
          </w:p>
        </w:tc>
        <w:tc>
          <w:tcPr>
            <w:tcW w:w="1827" w:type="dxa"/>
            <w:vMerge w:val="continue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lycystic kidney dysplasia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NAB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olycystic kidney disease 3</w:t>
            </w:r>
          </w:p>
        </w:tc>
        <w:tc>
          <w:tcPr>
            <w:tcW w:w="161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278192.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8" w:name="OLE_LINK26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232G&gt;A</w:t>
            </w:r>
            <w:bookmarkEnd w:id="28"/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V78I)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0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9" w:name="OLE_LINK19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48</w:t>
            </w:r>
          </w:p>
        </w:tc>
        <w:tc>
          <w:tcPr>
            <w:tcW w:w="180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mar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  <w:bookmarkEnd w:id="29"/>
          </w:p>
        </w:tc>
        <w:tc>
          <w:tcPr>
            <w:tcW w:w="208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)</w:t>
            </w:r>
          </w:p>
        </w:tc>
        <w:tc>
          <w:tcPr>
            <w:tcW w:w="182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30" w:name="OLE_LINK28"/>
            <w:bookmarkStart w:id="31" w:name="OLE_LINK18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bookmarkEnd w:id="30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3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7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al ventriculomegaly</w:t>
            </w:r>
          </w:p>
        </w:tc>
        <w:tc>
          <w:tcPr>
            <w:tcW w:w="104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bookmarkStart w:id="32" w:name="OLE_LINK29"/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SX1</w:t>
            </w:r>
            <w:bookmarkEnd w:id="32"/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raniofacial anomalies and anterior segment dysgenesis syndrome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256271.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33" w:name="OLE_LINK13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570T&gt;C</w:t>
            </w:r>
            <w:bookmarkEnd w:id="33"/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D190D)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onymous</w:t>
            </w:r>
          </w:p>
        </w:tc>
        <w:tc>
          <w:tcPr>
            <w:tcW w:w="10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60" w:firstLineChars="200"/>
              <w:jc w:val="both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mar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08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)</w:t>
            </w:r>
          </w:p>
        </w:tc>
        <w:tc>
          <w:tcPr>
            <w:tcW w:w="1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th polymicrogy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176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ort fetal femur and humerus length</w:t>
            </w:r>
          </w:p>
        </w:tc>
        <w:tc>
          <w:tcPr>
            <w:tcW w:w="104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CM5</w:t>
            </w:r>
          </w:p>
        </w:tc>
        <w:tc>
          <w:tcPr>
            <w:tcW w:w="172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eier-Gorlin syndrome 8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6739.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804C&gt;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R602C)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7</w:t>
            </w:r>
          </w:p>
        </w:tc>
        <w:tc>
          <w:tcPr>
            <w:tcW w:w="180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08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rate postnatal growth re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i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64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176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2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6739.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34" w:name="OLE_LINK35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497C&gt;T</w:t>
            </w:r>
          </w:p>
          <w:bookmarkEnd w:id="34"/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T166I)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0</w:t>
            </w:r>
          </w:p>
        </w:tc>
        <w:tc>
          <w:tcPr>
            <w:tcW w:w="18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Continued</w:t>
      </w:r>
    </w:p>
    <w:tbl>
      <w:tblPr>
        <w:tblStyle w:val="5"/>
        <w:tblW w:w="165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834"/>
        <w:gridCol w:w="981"/>
        <w:gridCol w:w="1728"/>
        <w:gridCol w:w="1624"/>
        <w:gridCol w:w="1163"/>
        <w:gridCol w:w="1026"/>
        <w:gridCol w:w="1793"/>
        <w:gridCol w:w="1793"/>
        <w:gridCol w:w="2101"/>
        <w:gridCol w:w="1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  <w:jc w:val="center"/>
        </w:trPr>
        <w:tc>
          <w:tcPr>
            <w:tcW w:w="6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ase</w:t>
            </w:r>
          </w:p>
        </w:tc>
        <w:tc>
          <w:tcPr>
            <w:tcW w:w="183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in ultrasound findings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ne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54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Associated d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isorder</w:t>
            </w:r>
            <w:r>
              <w:rPr>
                <w:rFonts w:hint="eastAsia" w:ascii="微软雅黑" w:hAnsi="微软雅黑" w:eastAsia="微软雅黑" w:cs="微软雅黑"/>
                <w:color w:val="000000" w:themeColor="text1"/>
                <w:kern w:val="2"/>
                <w:sz w:val="18"/>
                <w:szCs w:val="18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＃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teration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riant type</w:t>
            </w:r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GM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sion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unction prediction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L/spliceAI effect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nheritanc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ygosity</w:t>
            </w: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CMG classification</w:t>
            </w:r>
          </w:p>
        </w:tc>
        <w:tc>
          <w:tcPr>
            <w:tcW w:w="182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egnancy outcome</w:t>
            </w:r>
            <w:r>
              <w:rPr>
                <w:rFonts w:hint="eastAsia" w:ascii="宋体" w:hAnsi="宋体" w:eastAsia="宋体" w:cs="宋体"/>
                <w:b/>
                <w:bCs/>
                <w:sz w:val="22"/>
                <w:szCs w:val="28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83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steogenesis Imperfect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GFR3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pochondroplasia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142.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247C&gt;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P83S)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pa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35" w:name="OLE_LINK30"/>
            <w:bookmarkStart w:id="36" w:name="OLE_LINK3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bookmarkEnd w:id="35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3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64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83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PV4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ondylometaphyseal dysplasia, Kozlowski type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21625.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846C&gt;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F282L)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5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mar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183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ort fetal femur and humerus length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IF22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pondyloepimetaphyseal dysplasia with joint laxity, type 2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M_007317.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.101G&gt;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p.G34A)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11</w:t>
            </w:r>
          </w:p>
        </w:tc>
        <w:tc>
          <w:tcPr>
            <w:tcW w:w="179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pa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ss to follow-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64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183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</w:pP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1"/>
              </w:rPr>
              <w:t>RNF125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Tenorio syndrome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M_017831.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.344A&gt;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p.H115R)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18</w:t>
            </w: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2_Supporting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64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83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tal pyelectasis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abnormality of the urete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PN11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EOPARD syndrome 1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330437.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302C&gt;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P101R)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37" w:name="OLE_LINK42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  <w:bookmarkEnd w:id="37"/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38</w:t>
            </w:r>
          </w:p>
        </w:tc>
        <w:tc>
          <w:tcPr>
            <w:tcW w:w="179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r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+PP3)</w:t>
            </w:r>
          </w:p>
        </w:tc>
        <w:tc>
          <w:tcPr>
            <w:tcW w:w="18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other in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64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183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1"/>
              </w:rPr>
              <w:t>PKD1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8"/>
                <w:szCs w:val="18"/>
                <w:vertAlign w:val="baseline"/>
              </w:rPr>
              <w:t>Polycystic kidney disease 1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009944.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38" w:name="OLE_LINK40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1659C&gt;G</w:t>
            </w:r>
          </w:p>
          <w:bookmarkEnd w:id="38"/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P3887A)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bookmarkStart w:id="39" w:name="OLE_LINK43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  <w:bookmarkEnd w:id="39"/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.434</w:t>
            </w: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)</w:t>
            </w:r>
          </w:p>
        </w:tc>
        <w:tc>
          <w:tcPr>
            <w:tcW w:w="18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18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 talipes equinovarus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SC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hort stature, auditory canal atresia, mandibular hypoplasia, skeletal abnormalities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173849.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499T&gt;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F167L)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40" w:name="OLE_LINK20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8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pa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  <w:bookmarkEnd w:id="40"/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+PP3)</w:t>
            </w:r>
          </w:p>
        </w:tc>
        <w:tc>
          <w:tcPr>
            <w:tcW w:w="1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ss to follow-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21"/>
                <w:lang w:val="en-US" w:eastAsia="zh-CN"/>
              </w:rPr>
              <w:t>42</w:t>
            </w:r>
          </w:p>
        </w:tc>
        <w:tc>
          <w:tcPr>
            <w:tcW w:w="18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 talipes equinovarus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1"/>
              </w:rPr>
            </w:pPr>
            <w:bookmarkStart w:id="41" w:name="OLE_LINK48"/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1"/>
              </w:rPr>
              <w:t>SOX9</w:t>
            </w:r>
            <w:bookmarkEnd w:id="41"/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</w:rPr>
              <w:t>Campomelic dysplasia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346.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42" w:name="OLE_LINK49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592A&gt;T</w:t>
            </w:r>
          </w:p>
          <w:bookmarkEnd w:id="42"/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43" w:name="OLE_LINK21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I198F)</w:t>
            </w:r>
            <w:bookmarkEnd w:id="43"/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/>
                <w:color w:val="auto"/>
                <w:lang w:val="en-US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5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color w:val="auto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r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44" w:name="OLE_LINK24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1+PM2_Supporting)</w:t>
            </w:r>
            <w:bookmarkEnd w:id="44"/>
          </w:p>
        </w:tc>
        <w:tc>
          <w:tcPr>
            <w:tcW w:w="1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ateral talipes equinova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21"/>
                <w:lang w:val="en-US" w:eastAsia="zh-CN"/>
              </w:rPr>
              <w:t>43</w:t>
            </w:r>
          </w:p>
        </w:tc>
        <w:tc>
          <w:tcPr>
            <w:tcW w:w="18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Tetralogy of Fallot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1"/>
              </w:rPr>
              <w:t>NOTCH2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Hajdu-Cheney syndrome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24408.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45" w:name="OLE_LINK50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6998C&gt;T</w:t>
            </w:r>
            <w:bookmarkEnd w:id="45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.A2333V)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herited paternally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us</w:t>
            </w:r>
          </w:p>
        </w:tc>
        <w:tc>
          <w:tcPr>
            <w:tcW w:w="21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U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PM2_Supporting)</w:t>
            </w:r>
          </w:p>
        </w:tc>
        <w:tc>
          <w:tcPr>
            <w:tcW w:w="1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P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denotes the variant was not be included in HGMD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TOP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denotes t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ermination of pregnancy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宋体" w:hAnsi="宋体" w:eastAsia="宋体" w:cs="宋体"/>
          <w:b/>
          <w:bCs/>
          <w:sz w:val="20"/>
          <w:szCs w:val="22"/>
          <w:highlight w:val="none"/>
          <w:vertAlign w:val="baseline"/>
          <w:lang w:val="en-US" w:eastAsia="zh-CN"/>
        </w:rPr>
        <w:t>†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After termination, the fetal samples were not used for further diagnosis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微软雅黑" w:hAnsi="微软雅黑" w:eastAsia="微软雅黑" w:cs="微软雅黑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＃</w:t>
      </w:r>
      <w:r>
        <w:rPr>
          <w:rFonts w:hint="default" w:ascii="微软雅黑" w:hAnsi="微软雅黑" w:eastAsia="微软雅黑" w:cs="微软雅黑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associated disorder 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was determined according to OMIM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NA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18"/>
          <w:szCs w:val="18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 denotes not applicab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mZmZmZTUzYjdiMDcwNmExY2VlZmE3M2E3OTA1MTIifQ=="/>
  </w:docVars>
  <w:rsids>
    <w:rsidRoot w:val="00000000"/>
    <w:rsid w:val="005539A0"/>
    <w:rsid w:val="00B20DF2"/>
    <w:rsid w:val="01115B19"/>
    <w:rsid w:val="012F2D4E"/>
    <w:rsid w:val="015422AA"/>
    <w:rsid w:val="016D6AC7"/>
    <w:rsid w:val="018E7169"/>
    <w:rsid w:val="019C0FF1"/>
    <w:rsid w:val="01A544B3"/>
    <w:rsid w:val="01DF79C5"/>
    <w:rsid w:val="01E03542"/>
    <w:rsid w:val="02A824AD"/>
    <w:rsid w:val="03086AA8"/>
    <w:rsid w:val="03324C6C"/>
    <w:rsid w:val="035E700F"/>
    <w:rsid w:val="03675EC4"/>
    <w:rsid w:val="036B5288"/>
    <w:rsid w:val="039D18E6"/>
    <w:rsid w:val="03A5079A"/>
    <w:rsid w:val="03D177E1"/>
    <w:rsid w:val="03E33071"/>
    <w:rsid w:val="042C4A18"/>
    <w:rsid w:val="04926F71"/>
    <w:rsid w:val="051F2BC5"/>
    <w:rsid w:val="05C70E9C"/>
    <w:rsid w:val="05F11A75"/>
    <w:rsid w:val="066E7569"/>
    <w:rsid w:val="068648B3"/>
    <w:rsid w:val="06897EFF"/>
    <w:rsid w:val="06EB6E0C"/>
    <w:rsid w:val="06F061D0"/>
    <w:rsid w:val="06F2019A"/>
    <w:rsid w:val="07405F6F"/>
    <w:rsid w:val="074A23A6"/>
    <w:rsid w:val="078757B7"/>
    <w:rsid w:val="07894197"/>
    <w:rsid w:val="07A01DB0"/>
    <w:rsid w:val="07D05C2B"/>
    <w:rsid w:val="07ED0962"/>
    <w:rsid w:val="07F730DB"/>
    <w:rsid w:val="08053EFD"/>
    <w:rsid w:val="08607386"/>
    <w:rsid w:val="08BB280E"/>
    <w:rsid w:val="09173EE8"/>
    <w:rsid w:val="093323A4"/>
    <w:rsid w:val="094E71DE"/>
    <w:rsid w:val="0983332C"/>
    <w:rsid w:val="09975029"/>
    <w:rsid w:val="09A82D92"/>
    <w:rsid w:val="09AD4E32"/>
    <w:rsid w:val="0A200B7B"/>
    <w:rsid w:val="0A53128A"/>
    <w:rsid w:val="0A60366D"/>
    <w:rsid w:val="0A652A31"/>
    <w:rsid w:val="0A6A44EC"/>
    <w:rsid w:val="0A742C74"/>
    <w:rsid w:val="0A7D772A"/>
    <w:rsid w:val="0AA07F0D"/>
    <w:rsid w:val="0AAE43D8"/>
    <w:rsid w:val="0AEF054D"/>
    <w:rsid w:val="0B0C48CD"/>
    <w:rsid w:val="0B2428ED"/>
    <w:rsid w:val="0B282268"/>
    <w:rsid w:val="0B394F9D"/>
    <w:rsid w:val="0C030754"/>
    <w:rsid w:val="0C25691C"/>
    <w:rsid w:val="0C4A0131"/>
    <w:rsid w:val="0C542D5E"/>
    <w:rsid w:val="0C62191E"/>
    <w:rsid w:val="0C807FF6"/>
    <w:rsid w:val="0CAA24FD"/>
    <w:rsid w:val="0CE560AB"/>
    <w:rsid w:val="0CF956B3"/>
    <w:rsid w:val="0D7347EA"/>
    <w:rsid w:val="0DB77A48"/>
    <w:rsid w:val="0DDA3736"/>
    <w:rsid w:val="0DE50052"/>
    <w:rsid w:val="0EAA4EB7"/>
    <w:rsid w:val="0EAD49A7"/>
    <w:rsid w:val="0EC046DA"/>
    <w:rsid w:val="0EDC2475"/>
    <w:rsid w:val="0F803E6A"/>
    <w:rsid w:val="0FF02D9D"/>
    <w:rsid w:val="10264A11"/>
    <w:rsid w:val="107F2524"/>
    <w:rsid w:val="10926BD1"/>
    <w:rsid w:val="10F16DCD"/>
    <w:rsid w:val="11335637"/>
    <w:rsid w:val="1188174B"/>
    <w:rsid w:val="118C11EC"/>
    <w:rsid w:val="11E50596"/>
    <w:rsid w:val="11E65A2D"/>
    <w:rsid w:val="11EC1991"/>
    <w:rsid w:val="121F78C4"/>
    <w:rsid w:val="12323B41"/>
    <w:rsid w:val="12607BB0"/>
    <w:rsid w:val="127A1044"/>
    <w:rsid w:val="128B14A3"/>
    <w:rsid w:val="12A005CC"/>
    <w:rsid w:val="12BE3627"/>
    <w:rsid w:val="12D60970"/>
    <w:rsid w:val="13C80461"/>
    <w:rsid w:val="13D5193B"/>
    <w:rsid w:val="13DE1F55"/>
    <w:rsid w:val="14027543"/>
    <w:rsid w:val="141379A2"/>
    <w:rsid w:val="142474B9"/>
    <w:rsid w:val="14395CAF"/>
    <w:rsid w:val="14BC3B96"/>
    <w:rsid w:val="14C12F5A"/>
    <w:rsid w:val="14C95AF3"/>
    <w:rsid w:val="14D47131"/>
    <w:rsid w:val="14F002C4"/>
    <w:rsid w:val="154A11A2"/>
    <w:rsid w:val="1581713E"/>
    <w:rsid w:val="15F1786F"/>
    <w:rsid w:val="16465E0D"/>
    <w:rsid w:val="16FB6BF7"/>
    <w:rsid w:val="16FE2244"/>
    <w:rsid w:val="171A3FED"/>
    <w:rsid w:val="178E7A6B"/>
    <w:rsid w:val="17984446"/>
    <w:rsid w:val="18D92F68"/>
    <w:rsid w:val="18E86D07"/>
    <w:rsid w:val="18E90CD1"/>
    <w:rsid w:val="18ED6A14"/>
    <w:rsid w:val="191F64A1"/>
    <w:rsid w:val="194505FE"/>
    <w:rsid w:val="19B94B48"/>
    <w:rsid w:val="19CD414F"/>
    <w:rsid w:val="19E31364"/>
    <w:rsid w:val="1A2024D1"/>
    <w:rsid w:val="1A2F6BB8"/>
    <w:rsid w:val="1A3D7527"/>
    <w:rsid w:val="1A911621"/>
    <w:rsid w:val="1AB71087"/>
    <w:rsid w:val="1ABC48F0"/>
    <w:rsid w:val="1B430B6D"/>
    <w:rsid w:val="1B595D27"/>
    <w:rsid w:val="1B974A15"/>
    <w:rsid w:val="1BD87507"/>
    <w:rsid w:val="1BDA541F"/>
    <w:rsid w:val="1C346708"/>
    <w:rsid w:val="1C3778A2"/>
    <w:rsid w:val="1C406E5A"/>
    <w:rsid w:val="1C645A43"/>
    <w:rsid w:val="1CB254AC"/>
    <w:rsid w:val="1CEC2B3E"/>
    <w:rsid w:val="1CF30371"/>
    <w:rsid w:val="1D412E8A"/>
    <w:rsid w:val="1D6D740C"/>
    <w:rsid w:val="1D7F39B2"/>
    <w:rsid w:val="1E25455A"/>
    <w:rsid w:val="1E733517"/>
    <w:rsid w:val="1E7371A7"/>
    <w:rsid w:val="1F536EA5"/>
    <w:rsid w:val="1F5F1B20"/>
    <w:rsid w:val="1F63068D"/>
    <w:rsid w:val="2001194B"/>
    <w:rsid w:val="208C081C"/>
    <w:rsid w:val="2091237A"/>
    <w:rsid w:val="20D64231"/>
    <w:rsid w:val="21004E0A"/>
    <w:rsid w:val="21130FE1"/>
    <w:rsid w:val="21562C7C"/>
    <w:rsid w:val="217355DC"/>
    <w:rsid w:val="21850E52"/>
    <w:rsid w:val="21BE2CFB"/>
    <w:rsid w:val="21EE1107"/>
    <w:rsid w:val="224B325B"/>
    <w:rsid w:val="22BB4AAE"/>
    <w:rsid w:val="22F56BF1"/>
    <w:rsid w:val="23007343"/>
    <w:rsid w:val="2392443F"/>
    <w:rsid w:val="23983A20"/>
    <w:rsid w:val="23F52C20"/>
    <w:rsid w:val="2483647E"/>
    <w:rsid w:val="248F0784"/>
    <w:rsid w:val="2492046F"/>
    <w:rsid w:val="25026133"/>
    <w:rsid w:val="2513335E"/>
    <w:rsid w:val="254B3FB8"/>
    <w:rsid w:val="254E25E8"/>
    <w:rsid w:val="257D2C4D"/>
    <w:rsid w:val="25B032A3"/>
    <w:rsid w:val="25B3069D"/>
    <w:rsid w:val="25C85AF2"/>
    <w:rsid w:val="262D48F3"/>
    <w:rsid w:val="26661BB3"/>
    <w:rsid w:val="26741477"/>
    <w:rsid w:val="26BD5C77"/>
    <w:rsid w:val="27764078"/>
    <w:rsid w:val="27AC35F6"/>
    <w:rsid w:val="27B30E28"/>
    <w:rsid w:val="2849353B"/>
    <w:rsid w:val="2896465F"/>
    <w:rsid w:val="28A95D87"/>
    <w:rsid w:val="28C130D1"/>
    <w:rsid w:val="28CB3F50"/>
    <w:rsid w:val="28E3573D"/>
    <w:rsid w:val="28EF2A85"/>
    <w:rsid w:val="29143B49"/>
    <w:rsid w:val="292B5B3D"/>
    <w:rsid w:val="293146FB"/>
    <w:rsid w:val="29391B0E"/>
    <w:rsid w:val="293D6BFB"/>
    <w:rsid w:val="29A0156E"/>
    <w:rsid w:val="29A26457"/>
    <w:rsid w:val="2A202079"/>
    <w:rsid w:val="2A240660"/>
    <w:rsid w:val="2A2B2EF8"/>
    <w:rsid w:val="2AF84B1D"/>
    <w:rsid w:val="2B0D4CF3"/>
    <w:rsid w:val="2B1A2E54"/>
    <w:rsid w:val="2B7967F1"/>
    <w:rsid w:val="2C077995"/>
    <w:rsid w:val="2C5030EA"/>
    <w:rsid w:val="2C581F9E"/>
    <w:rsid w:val="2CC67BCA"/>
    <w:rsid w:val="2CD8234D"/>
    <w:rsid w:val="2CE51A84"/>
    <w:rsid w:val="2D1759B5"/>
    <w:rsid w:val="2D247E3D"/>
    <w:rsid w:val="2D6A3E52"/>
    <w:rsid w:val="2D855015"/>
    <w:rsid w:val="2DE55AB4"/>
    <w:rsid w:val="2E132621"/>
    <w:rsid w:val="2E5D564A"/>
    <w:rsid w:val="2E614F9A"/>
    <w:rsid w:val="2E894691"/>
    <w:rsid w:val="2F3C106D"/>
    <w:rsid w:val="2F750FF9"/>
    <w:rsid w:val="2F75643D"/>
    <w:rsid w:val="2FF86874"/>
    <w:rsid w:val="301C7088"/>
    <w:rsid w:val="30656A38"/>
    <w:rsid w:val="30C916BD"/>
    <w:rsid w:val="31684A32"/>
    <w:rsid w:val="31FF50E0"/>
    <w:rsid w:val="320C7AB3"/>
    <w:rsid w:val="321626E0"/>
    <w:rsid w:val="32354676"/>
    <w:rsid w:val="324F7165"/>
    <w:rsid w:val="326F1DF0"/>
    <w:rsid w:val="32A221C5"/>
    <w:rsid w:val="32AA2E28"/>
    <w:rsid w:val="32EE3FBA"/>
    <w:rsid w:val="32FB3683"/>
    <w:rsid w:val="33185FE3"/>
    <w:rsid w:val="33233306"/>
    <w:rsid w:val="33687383"/>
    <w:rsid w:val="33835B53"/>
    <w:rsid w:val="33A15FD9"/>
    <w:rsid w:val="33AD07DD"/>
    <w:rsid w:val="33AD0E22"/>
    <w:rsid w:val="33C5616B"/>
    <w:rsid w:val="33DB598F"/>
    <w:rsid w:val="33E635F9"/>
    <w:rsid w:val="34313801"/>
    <w:rsid w:val="3459195B"/>
    <w:rsid w:val="348F2F0F"/>
    <w:rsid w:val="349C52D5"/>
    <w:rsid w:val="349F69BC"/>
    <w:rsid w:val="34D50630"/>
    <w:rsid w:val="34E66BA3"/>
    <w:rsid w:val="350D3F40"/>
    <w:rsid w:val="351F7AFD"/>
    <w:rsid w:val="35874629"/>
    <w:rsid w:val="35B00755"/>
    <w:rsid w:val="35BC4AFB"/>
    <w:rsid w:val="35D94150"/>
    <w:rsid w:val="35FB40C6"/>
    <w:rsid w:val="3627310D"/>
    <w:rsid w:val="36985DB9"/>
    <w:rsid w:val="36B424C7"/>
    <w:rsid w:val="379D2F5B"/>
    <w:rsid w:val="38312021"/>
    <w:rsid w:val="387C7014"/>
    <w:rsid w:val="38892F0A"/>
    <w:rsid w:val="38E80091"/>
    <w:rsid w:val="39203E44"/>
    <w:rsid w:val="39273424"/>
    <w:rsid w:val="392F4087"/>
    <w:rsid w:val="393618B9"/>
    <w:rsid w:val="39553AED"/>
    <w:rsid w:val="39C2002B"/>
    <w:rsid w:val="39C46EC5"/>
    <w:rsid w:val="39E66E3B"/>
    <w:rsid w:val="3A125E82"/>
    <w:rsid w:val="3AAF36D1"/>
    <w:rsid w:val="3AB807D8"/>
    <w:rsid w:val="3AD969A0"/>
    <w:rsid w:val="3B464036"/>
    <w:rsid w:val="3B9D352A"/>
    <w:rsid w:val="3BBA40DC"/>
    <w:rsid w:val="3BBC60A6"/>
    <w:rsid w:val="3BBF5B96"/>
    <w:rsid w:val="3C123F18"/>
    <w:rsid w:val="3C1A7270"/>
    <w:rsid w:val="3C5C1637"/>
    <w:rsid w:val="3CC35212"/>
    <w:rsid w:val="3CC72F54"/>
    <w:rsid w:val="3D19791C"/>
    <w:rsid w:val="3D446FFC"/>
    <w:rsid w:val="3D734E8A"/>
    <w:rsid w:val="3DE47B36"/>
    <w:rsid w:val="3E255E57"/>
    <w:rsid w:val="3E5C591E"/>
    <w:rsid w:val="3F22421D"/>
    <w:rsid w:val="3F422D66"/>
    <w:rsid w:val="3F6D76B7"/>
    <w:rsid w:val="3FC1012F"/>
    <w:rsid w:val="3FD140EA"/>
    <w:rsid w:val="3FD15E98"/>
    <w:rsid w:val="417541E2"/>
    <w:rsid w:val="41B96BE3"/>
    <w:rsid w:val="42187DAE"/>
    <w:rsid w:val="42537038"/>
    <w:rsid w:val="42C779CA"/>
    <w:rsid w:val="42CD0B98"/>
    <w:rsid w:val="42D57A4D"/>
    <w:rsid w:val="43212C92"/>
    <w:rsid w:val="43741EA3"/>
    <w:rsid w:val="440930C6"/>
    <w:rsid w:val="4416031D"/>
    <w:rsid w:val="441A7E0D"/>
    <w:rsid w:val="443A04B0"/>
    <w:rsid w:val="4469669F"/>
    <w:rsid w:val="44AD0428"/>
    <w:rsid w:val="44BE2E8F"/>
    <w:rsid w:val="44FC5656"/>
    <w:rsid w:val="455B4E50"/>
    <w:rsid w:val="45605CF4"/>
    <w:rsid w:val="45C269AF"/>
    <w:rsid w:val="45DE4E25"/>
    <w:rsid w:val="461D3F03"/>
    <w:rsid w:val="46235D12"/>
    <w:rsid w:val="466B2BA2"/>
    <w:rsid w:val="467A4D4D"/>
    <w:rsid w:val="46841EB6"/>
    <w:rsid w:val="46B36C20"/>
    <w:rsid w:val="46BD0F24"/>
    <w:rsid w:val="46CF18AB"/>
    <w:rsid w:val="474E7DCE"/>
    <w:rsid w:val="48087B81"/>
    <w:rsid w:val="48BE0B32"/>
    <w:rsid w:val="48BF2D41"/>
    <w:rsid w:val="49415E3C"/>
    <w:rsid w:val="49583186"/>
    <w:rsid w:val="4961203A"/>
    <w:rsid w:val="49E66430"/>
    <w:rsid w:val="49EA0282"/>
    <w:rsid w:val="49FD6207"/>
    <w:rsid w:val="4A3634C7"/>
    <w:rsid w:val="4A4860B9"/>
    <w:rsid w:val="4A7B4A33"/>
    <w:rsid w:val="4A971265"/>
    <w:rsid w:val="4AC97E97"/>
    <w:rsid w:val="4ACE1952"/>
    <w:rsid w:val="4ACE538D"/>
    <w:rsid w:val="4B2E67E5"/>
    <w:rsid w:val="4BDB2578"/>
    <w:rsid w:val="4BEA4569"/>
    <w:rsid w:val="4BFA22D2"/>
    <w:rsid w:val="4C5E4F57"/>
    <w:rsid w:val="4C885B30"/>
    <w:rsid w:val="4C8A5D4C"/>
    <w:rsid w:val="4CB346B9"/>
    <w:rsid w:val="4CC0176E"/>
    <w:rsid w:val="4CCE3F55"/>
    <w:rsid w:val="4D301AEB"/>
    <w:rsid w:val="4DBD24AC"/>
    <w:rsid w:val="4E1A152A"/>
    <w:rsid w:val="4E395334"/>
    <w:rsid w:val="4EAA4484"/>
    <w:rsid w:val="4ED10669"/>
    <w:rsid w:val="4EE03A01"/>
    <w:rsid w:val="4F473A81"/>
    <w:rsid w:val="4F506DD9"/>
    <w:rsid w:val="4FA90297"/>
    <w:rsid w:val="50081462"/>
    <w:rsid w:val="50146059"/>
    <w:rsid w:val="50280768"/>
    <w:rsid w:val="503A4FF2"/>
    <w:rsid w:val="503E1327"/>
    <w:rsid w:val="5086061C"/>
    <w:rsid w:val="50892052"/>
    <w:rsid w:val="50897C3C"/>
    <w:rsid w:val="50AF7B2F"/>
    <w:rsid w:val="50C03AEB"/>
    <w:rsid w:val="50E7376D"/>
    <w:rsid w:val="51295B34"/>
    <w:rsid w:val="52293911"/>
    <w:rsid w:val="5257047F"/>
    <w:rsid w:val="52652A9F"/>
    <w:rsid w:val="52AD62F0"/>
    <w:rsid w:val="53195734"/>
    <w:rsid w:val="534A1D91"/>
    <w:rsid w:val="53536800"/>
    <w:rsid w:val="53562FC5"/>
    <w:rsid w:val="537E1A3B"/>
    <w:rsid w:val="53F15A88"/>
    <w:rsid w:val="54DE09E3"/>
    <w:rsid w:val="54E3249D"/>
    <w:rsid w:val="55745E6F"/>
    <w:rsid w:val="557650C0"/>
    <w:rsid w:val="55A25EB5"/>
    <w:rsid w:val="55B47996"/>
    <w:rsid w:val="55C40E60"/>
    <w:rsid w:val="55D818D6"/>
    <w:rsid w:val="56502428"/>
    <w:rsid w:val="567315FF"/>
    <w:rsid w:val="567F02CF"/>
    <w:rsid w:val="56C009D1"/>
    <w:rsid w:val="56E66C7F"/>
    <w:rsid w:val="56F40992"/>
    <w:rsid w:val="56FC1F8D"/>
    <w:rsid w:val="570D735E"/>
    <w:rsid w:val="572528F9"/>
    <w:rsid w:val="573568B4"/>
    <w:rsid w:val="573B036F"/>
    <w:rsid w:val="5773785B"/>
    <w:rsid w:val="57C57C38"/>
    <w:rsid w:val="586E6522"/>
    <w:rsid w:val="5889510A"/>
    <w:rsid w:val="58C93758"/>
    <w:rsid w:val="58D345D7"/>
    <w:rsid w:val="59284923"/>
    <w:rsid w:val="593D0D54"/>
    <w:rsid w:val="596C0CB3"/>
    <w:rsid w:val="59B60307"/>
    <w:rsid w:val="59BF16A6"/>
    <w:rsid w:val="5A2C0443"/>
    <w:rsid w:val="5AFA5E4B"/>
    <w:rsid w:val="5B342E5F"/>
    <w:rsid w:val="5B583C43"/>
    <w:rsid w:val="5B6B4F9B"/>
    <w:rsid w:val="5B885B4D"/>
    <w:rsid w:val="5BDC5206"/>
    <w:rsid w:val="5BF775CB"/>
    <w:rsid w:val="5C2D3FFE"/>
    <w:rsid w:val="5C5D48E3"/>
    <w:rsid w:val="5C82434A"/>
    <w:rsid w:val="5C89392A"/>
    <w:rsid w:val="5CB26A82"/>
    <w:rsid w:val="5CC901CB"/>
    <w:rsid w:val="5CDD77D2"/>
    <w:rsid w:val="5CE24DE9"/>
    <w:rsid w:val="5D2D2508"/>
    <w:rsid w:val="5D4A130C"/>
    <w:rsid w:val="5D722610"/>
    <w:rsid w:val="5D8817AA"/>
    <w:rsid w:val="5D8D744A"/>
    <w:rsid w:val="5DCD5A99"/>
    <w:rsid w:val="5DDC3F2E"/>
    <w:rsid w:val="5DE51034"/>
    <w:rsid w:val="5DE66B5A"/>
    <w:rsid w:val="5E0D1E80"/>
    <w:rsid w:val="5E5A4D7E"/>
    <w:rsid w:val="5F071558"/>
    <w:rsid w:val="5F571ABE"/>
    <w:rsid w:val="5F681F1D"/>
    <w:rsid w:val="5F6A0A2B"/>
    <w:rsid w:val="5F93061C"/>
    <w:rsid w:val="5FBD0D16"/>
    <w:rsid w:val="60885CA7"/>
    <w:rsid w:val="60C5514D"/>
    <w:rsid w:val="60D1764E"/>
    <w:rsid w:val="60D44950"/>
    <w:rsid w:val="613100ED"/>
    <w:rsid w:val="622A170C"/>
    <w:rsid w:val="62600C89"/>
    <w:rsid w:val="6287090C"/>
    <w:rsid w:val="62A0377C"/>
    <w:rsid w:val="62A25746"/>
    <w:rsid w:val="62DF24F6"/>
    <w:rsid w:val="62E418BB"/>
    <w:rsid w:val="62FA10DE"/>
    <w:rsid w:val="631A52DC"/>
    <w:rsid w:val="634560D1"/>
    <w:rsid w:val="63666773"/>
    <w:rsid w:val="640021C8"/>
    <w:rsid w:val="6401649C"/>
    <w:rsid w:val="64025217"/>
    <w:rsid w:val="642301C1"/>
    <w:rsid w:val="64265F03"/>
    <w:rsid w:val="643028DD"/>
    <w:rsid w:val="649E1B0F"/>
    <w:rsid w:val="64E060B2"/>
    <w:rsid w:val="65192256"/>
    <w:rsid w:val="65B91885"/>
    <w:rsid w:val="66134265"/>
    <w:rsid w:val="66430FEE"/>
    <w:rsid w:val="669C12B1"/>
    <w:rsid w:val="66B0095A"/>
    <w:rsid w:val="66FA0961"/>
    <w:rsid w:val="67236729"/>
    <w:rsid w:val="67380427"/>
    <w:rsid w:val="674D0172"/>
    <w:rsid w:val="67684FD9"/>
    <w:rsid w:val="681F5143"/>
    <w:rsid w:val="682D1C83"/>
    <w:rsid w:val="68701E42"/>
    <w:rsid w:val="687C07E7"/>
    <w:rsid w:val="68DF4E77"/>
    <w:rsid w:val="6917406C"/>
    <w:rsid w:val="69951B60"/>
    <w:rsid w:val="69DD52B6"/>
    <w:rsid w:val="6A082501"/>
    <w:rsid w:val="6A1A02B8"/>
    <w:rsid w:val="6A3B3D8A"/>
    <w:rsid w:val="6A4D41E9"/>
    <w:rsid w:val="6AA23FC4"/>
    <w:rsid w:val="6AD7113A"/>
    <w:rsid w:val="6AEC1C54"/>
    <w:rsid w:val="6AF0580E"/>
    <w:rsid w:val="6B343EA9"/>
    <w:rsid w:val="6B4A697B"/>
    <w:rsid w:val="6BA64038"/>
    <w:rsid w:val="6C0A7EB8"/>
    <w:rsid w:val="6C180827"/>
    <w:rsid w:val="6C6677E4"/>
    <w:rsid w:val="6C8163CC"/>
    <w:rsid w:val="6C971CD3"/>
    <w:rsid w:val="6CC12C6C"/>
    <w:rsid w:val="6D4A4DD2"/>
    <w:rsid w:val="6DE0518A"/>
    <w:rsid w:val="6E3F653F"/>
    <w:rsid w:val="6F333679"/>
    <w:rsid w:val="6F4A4B67"/>
    <w:rsid w:val="6F4A519B"/>
    <w:rsid w:val="6F757F42"/>
    <w:rsid w:val="6FD40F09"/>
    <w:rsid w:val="705404E7"/>
    <w:rsid w:val="70B12FF8"/>
    <w:rsid w:val="70E909E4"/>
    <w:rsid w:val="70F058CE"/>
    <w:rsid w:val="710B095A"/>
    <w:rsid w:val="715737BA"/>
    <w:rsid w:val="71600CA6"/>
    <w:rsid w:val="71834994"/>
    <w:rsid w:val="71867FE1"/>
    <w:rsid w:val="72255A4C"/>
    <w:rsid w:val="72A921D9"/>
    <w:rsid w:val="72BF6C00"/>
    <w:rsid w:val="72C40DC1"/>
    <w:rsid w:val="73520AC2"/>
    <w:rsid w:val="735765EA"/>
    <w:rsid w:val="736E3270"/>
    <w:rsid w:val="73C3376E"/>
    <w:rsid w:val="73CD639B"/>
    <w:rsid w:val="7441607F"/>
    <w:rsid w:val="74A013B9"/>
    <w:rsid w:val="750000AA"/>
    <w:rsid w:val="75071439"/>
    <w:rsid w:val="753932BF"/>
    <w:rsid w:val="758A1640"/>
    <w:rsid w:val="75CB4B5C"/>
    <w:rsid w:val="75D03F20"/>
    <w:rsid w:val="75F55735"/>
    <w:rsid w:val="76B25BD9"/>
    <w:rsid w:val="76D161A2"/>
    <w:rsid w:val="76D90BB3"/>
    <w:rsid w:val="76F105F2"/>
    <w:rsid w:val="77304C77"/>
    <w:rsid w:val="774323ED"/>
    <w:rsid w:val="77727597"/>
    <w:rsid w:val="77867457"/>
    <w:rsid w:val="778B45A3"/>
    <w:rsid w:val="778E7BEF"/>
    <w:rsid w:val="77946005"/>
    <w:rsid w:val="77D5581E"/>
    <w:rsid w:val="77DE74DF"/>
    <w:rsid w:val="77F4039A"/>
    <w:rsid w:val="77F533B0"/>
    <w:rsid w:val="77F739E6"/>
    <w:rsid w:val="7836450F"/>
    <w:rsid w:val="78642D64"/>
    <w:rsid w:val="78731C2D"/>
    <w:rsid w:val="78BE4504"/>
    <w:rsid w:val="78E421BD"/>
    <w:rsid w:val="790901DC"/>
    <w:rsid w:val="798F0F84"/>
    <w:rsid w:val="79A13C0A"/>
    <w:rsid w:val="79F92575"/>
    <w:rsid w:val="7A29191C"/>
    <w:rsid w:val="7A2F56B9"/>
    <w:rsid w:val="7A684727"/>
    <w:rsid w:val="7A85177D"/>
    <w:rsid w:val="7AA875EC"/>
    <w:rsid w:val="7B50271F"/>
    <w:rsid w:val="7B9859C3"/>
    <w:rsid w:val="7BB57E40"/>
    <w:rsid w:val="7BFA4195"/>
    <w:rsid w:val="7C335888"/>
    <w:rsid w:val="7C3C5E6C"/>
    <w:rsid w:val="7C7C095E"/>
    <w:rsid w:val="7CD84D06"/>
    <w:rsid w:val="7D140D43"/>
    <w:rsid w:val="7D1433B0"/>
    <w:rsid w:val="7D5F52AB"/>
    <w:rsid w:val="7D9817C8"/>
    <w:rsid w:val="7ECD724F"/>
    <w:rsid w:val="7EEF71C5"/>
    <w:rsid w:val="7F1C3D32"/>
    <w:rsid w:val="7F482D79"/>
    <w:rsid w:val="7FC06DB4"/>
    <w:rsid w:val="7FC9210C"/>
    <w:rsid w:val="7FC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3</Words>
  <Characters>4079</Characters>
  <Lines>0</Lines>
  <Paragraphs>0</Paragraphs>
  <TotalTime>6</TotalTime>
  <ScaleCrop>false</ScaleCrop>
  <LinksUpToDate>false</LinksUpToDate>
  <CharactersWithSpaces>432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9:23:00Z</dcterms:created>
  <dc:creator>陈志刚</dc:creator>
  <cp:lastModifiedBy>administrator</cp:lastModifiedBy>
  <dcterms:modified xsi:type="dcterms:W3CDTF">2023-09-27T00:5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FDF1FD01B94464F8CE6A105B42DA610_12</vt:lpwstr>
  </property>
</Properties>
</file>